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51A31" w14:textId="77777777" w:rsidR="00856526" w:rsidRPr="00856526" w:rsidRDefault="00856526" w:rsidP="0085652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856526">
        <w:rPr>
          <w:rFonts w:ascii="Times New Roman" w:hAnsi="Times New Roman" w:cs="Times New Roman"/>
          <w:b/>
          <w:bCs/>
          <w:sz w:val="28"/>
          <w:szCs w:val="28"/>
        </w:rPr>
        <w:t>Connectomic</w:t>
      </w:r>
      <w:proofErr w:type="spellEnd"/>
      <w:r w:rsidRPr="00856526">
        <w:rPr>
          <w:rFonts w:ascii="Times New Roman" w:hAnsi="Times New Roman" w:cs="Times New Roman"/>
          <w:b/>
          <w:bCs/>
          <w:sz w:val="28"/>
          <w:szCs w:val="28"/>
        </w:rPr>
        <w:t xml:space="preserve"> Mapping of Chronic Musculoskeletal Pain: Neural Circuitries Identified Through a Systematic Review and ALE Meta-Analysis</w:t>
      </w:r>
    </w:p>
    <w:p w14:paraId="1D8AA990" w14:textId="77777777" w:rsidR="00856526" w:rsidRPr="00856526" w:rsidRDefault="00856526" w:rsidP="00856526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</w:p>
    <w:p w14:paraId="0B170F5F" w14:textId="796B4EA5" w:rsidR="005B5489" w:rsidRPr="008157C4" w:rsidRDefault="005B5489" w:rsidP="005B5489">
      <w:pPr>
        <w:pStyle w:val="AuthorList"/>
        <w:spacing w:line="360" w:lineRule="auto"/>
        <w:jc w:val="both"/>
        <w:rPr>
          <w:b w:val="0"/>
          <w:bCs/>
          <w:color w:val="000000" w:themeColor="text1"/>
          <w:vertAlign w:val="superscript"/>
          <w:lang w:val="pt-BR"/>
        </w:rPr>
      </w:pPr>
      <w:bookmarkStart w:id="0" w:name="_Hlk216022889"/>
      <w:r w:rsidRPr="008157C4">
        <w:rPr>
          <w:b w:val="0"/>
          <w:bCs/>
          <w:color w:val="000000" w:themeColor="text1"/>
          <w:lang w:val="pt-BR"/>
        </w:rPr>
        <w:t>Jeffeson Hildo Medeiros de Queiroz</w:t>
      </w:r>
      <w:r w:rsidR="00AE30A3">
        <w:rPr>
          <w:b w:val="0"/>
          <w:bCs/>
          <w:color w:val="000000" w:themeColor="text1"/>
          <w:lang w:val="pt-BR"/>
        </w:rPr>
        <w:t xml:space="preserve"> </w:t>
      </w:r>
      <w:r w:rsidRPr="003107C8">
        <w:rPr>
          <w:b w:val="0"/>
          <w:color w:val="000000" w:themeColor="text1"/>
          <w:lang w:val="pt-BR"/>
        </w:rPr>
        <w:t>|</w:t>
      </w:r>
      <w:r w:rsidRPr="008157C4">
        <w:rPr>
          <w:b w:val="0"/>
          <w:bCs/>
          <w:color w:val="000000" w:themeColor="text1"/>
          <w:lang w:val="pt-BR"/>
        </w:rPr>
        <w:t xml:space="preserve"> Gabriel Mesquita da Conceição Bahia</w:t>
      </w:r>
      <w:r>
        <w:rPr>
          <w:b w:val="0"/>
          <w:bCs/>
          <w:color w:val="000000" w:themeColor="text1"/>
          <w:vertAlign w:val="superscript"/>
          <w:lang w:val="pt-BR"/>
        </w:rPr>
        <w:t xml:space="preserve"> </w:t>
      </w:r>
      <w:r w:rsidRPr="003107C8">
        <w:rPr>
          <w:b w:val="0"/>
          <w:color w:val="000000" w:themeColor="text1"/>
          <w:lang w:val="pt-BR"/>
        </w:rPr>
        <w:t>|</w:t>
      </w:r>
      <w:r w:rsidRPr="008157C4">
        <w:rPr>
          <w:b w:val="0"/>
          <w:bCs/>
          <w:color w:val="000000" w:themeColor="text1"/>
          <w:lang w:val="pt-BR"/>
        </w:rPr>
        <w:t xml:space="preserve"> Marcio Gonçalves Corrêa</w:t>
      </w:r>
      <w:r w:rsidR="00AE30A3">
        <w:rPr>
          <w:b w:val="0"/>
          <w:bCs/>
          <w:color w:val="000000" w:themeColor="text1"/>
          <w:lang w:val="pt-BR"/>
        </w:rPr>
        <w:t xml:space="preserve"> </w:t>
      </w:r>
      <w:r w:rsidRPr="003107C8">
        <w:rPr>
          <w:b w:val="0"/>
          <w:color w:val="000000" w:themeColor="text1"/>
          <w:lang w:val="pt-BR"/>
        </w:rPr>
        <w:t>|</w:t>
      </w:r>
      <w:r w:rsidR="00AE30A3">
        <w:rPr>
          <w:b w:val="0"/>
          <w:color w:val="000000" w:themeColor="text1"/>
          <w:lang w:val="pt-BR"/>
        </w:rPr>
        <w:t xml:space="preserve"> </w:t>
      </w:r>
      <w:r w:rsidRPr="008157C4">
        <w:rPr>
          <w:b w:val="0"/>
          <w:bCs/>
          <w:color w:val="000000" w:themeColor="text1"/>
          <w:lang w:val="pt-BR"/>
        </w:rPr>
        <w:t>Rebeca da Costa Gomes</w:t>
      </w:r>
      <w:r>
        <w:rPr>
          <w:b w:val="0"/>
          <w:bCs/>
          <w:color w:val="000000" w:themeColor="text1"/>
          <w:vertAlign w:val="superscript"/>
          <w:lang w:val="pt-BR"/>
        </w:rPr>
        <w:t xml:space="preserve"> </w:t>
      </w:r>
      <w:r w:rsidRPr="003107C8">
        <w:rPr>
          <w:b w:val="0"/>
          <w:color w:val="000000" w:themeColor="text1"/>
          <w:lang w:val="pt-BR"/>
        </w:rPr>
        <w:t>|</w:t>
      </w:r>
      <w:r w:rsidRPr="008157C4">
        <w:rPr>
          <w:b w:val="0"/>
          <w:bCs/>
          <w:color w:val="000000" w:themeColor="text1"/>
          <w:lang w:val="pt-BR"/>
        </w:rPr>
        <w:t xml:space="preserve"> </w:t>
      </w:r>
      <w:r>
        <w:rPr>
          <w:b w:val="0"/>
          <w:bCs/>
          <w:color w:val="000000" w:themeColor="text1"/>
          <w:lang w:val="pt-BR"/>
        </w:rPr>
        <w:t xml:space="preserve">Thais Alves Lobão </w:t>
      </w:r>
      <w:r w:rsidRPr="003107C8">
        <w:rPr>
          <w:b w:val="0"/>
          <w:color w:val="000000" w:themeColor="text1"/>
          <w:lang w:val="pt-BR"/>
        </w:rPr>
        <w:t>|</w:t>
      </w:r>
      <w:r>
        <w:rPr>
          <w:b w:val="0"/>
          <w:bCs/>
          <w:color w:val="000000" w:themeColor="text1"/>
          <w:lang w:val="pt-BR"/>
        </w:rPr>
        <w:t xml:space="preserve"> Erica Miranda Sanches Aires </w:t>
      </w:r>
      <w:r w:rsidRPr="003107C8">
        <w:rPr>
          <w:b w:val="0"/>
          <w:color w:val="000000" w:themeColor="text1"/>
          <w:lang w:val="pt-BR"/>
        </w:rPr>
        <w:t>|</w:t>
      </w:r>
      <w:r>
        <w:rPr>
          <w:b w:val="0"/>
          <w:bCs/>
          <w:color w:val="000000" w:themeColor="text1"/>
          <w:lang w:val="pt-BR"/>
        </w:rPr>
        <w:t xml:space="preserve"> Evander de Jesus Oliveira Batista</w:t>
      </w:r>
      <w:r>
        <w:rPr>
          <w:b w:val="0"/>
          <w:bCs/>
          <w:color w:val="000000" w:themeColor="text1"/>
          <w:vertAlign w:val="superscript"/>
          <w:lang w:val="pt-BR"/>
        </w:rPr>
        <w:t xml:space="preserve"> </w:t>
      </w:r>
      <w:r w:rsidRPr="003107C8">
        <w:rPr>
          <w:b w:val="0"/>
          <w:color w:val="000000" w:themeColor="text1"/>
          <w:lang w:val="pt-BR"/>
        </w:rPr>
        <w:t>|</w:t>
      </w:r>
      <w:r w:rsidR="00315B10">
        <w:rPr>
          <w:b w:val="0"/>
          <w:color w:val="000000" w:themeColor="text1"/>
          <w:lang w:val="pt-BR"/>
        </w:rPr>
        <w:t xml:space="preserve"> </w:t>
      </w:r>
      <w:r w:rsidR="00315B10">
        <w:rPr>
          <w:b w:val="0"/>
          <w:bCs/>
          <w:color w:val="000000" w:themeColor="text1"/>
          <w:lang w:val="pt-BR"/>
        </w:rPr>
        <w:t>Gláucia Mota Bragança</w:t>
      </w:r>
      <w:r w:rsidR="00F912F4">
        <w:rPr>
          <w:b w:val="0"/>
          <w:bCs/>
          <w:color w:val="000000" w:themeColor="text1"/>
          <w:lang w:val="pt-BR"/>
        </w:rPr>
        <w:t xml:space="preserve"> </w:t>
      </w:r>
      <w:r w:rsidR="00F912F4" w:rsidRPr="003107C8">
        <w:rPr>
          <w:b w:val="0"/>
          <w:color w:val="000000" w:themeColor="text1"/>
          <w:lang w:val="pt-BR"/>
        </w:rPr>
        <w:t>|</w:t>
      </w:r>
      <w:r w:rsidRPr="008157C4">
        <w:rPr>
          <w:b w:val="0"/>
          <w:bCs/>
          <w:color w:val="000000" w:themeColor="text1"/>
          <w:lang w:val="pt-BR"/>
        </w:rPr>
        <w:t xml:space="preserve"> </w:t>
      </w:r>
      <w:r>
        <w:rPr>
          <w:b w:val="0"/>
          <w:bCs/>
          <w:color w:val="000000" w:themeColor="text1"/>
          <w:lang w:val="pt-BR"/>
        </w:rPr>
        <w:t xml:space="preserve">Marta Chagas Monteiro </w:t>
      </w:r>
      <w:r w:rsidRPr="003107C8">
        <w:rPr>
          <w:b w:val="0"/>
          <w:color w:val="000000" w:themeColor="text1"/>
          <w:lang w:val="pt-BR"/>
        </w:rPr>
        <w:t>|</w:t>
      </w:r>
      <w:r>
        <w:rPr>
          <w:b w:val="0"/>
          <w:bCs/>
          <w:color w:val="000000" w:themeColor="text1"/>
          <w:lang w:val="pt-BR"/>
        </w:rPr>
        <w:t xml:space="preserve"> </w:t>
      </w:r>
      <w:r w:rsidRPr="008157C4">
        <w:rPr>
          <w:b w:val="0"/>
          <w:bCs/>
          <w:color w:val="000000" w:themeColor="text1"/>
          <w:lang w:val="pt-BR"/>
        </w:rPr>
        <w:t>Carlomagno Pacheco Bahia</w:t>
      </w:r>
    </w:p>
    <w:bookmarkEnd w:id="0"/>
    <w:p w14:paraId="4E734DD2" w14:textId="77777777" w:rsidR="00856526" w:rsidRPr="005B5489" w:rsidRDefault="00856526" w:rsidP="00DF6D0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0B88796A" w14:textId="3595CA01" w:rsidR="00CC2DB9" w:rsidRDefault="00CB6785" w:rsidP="00DF6D0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proofErr w:type="spellStart"/>
      <w:r w:rsidRPr="009D6ACE">
        <w:rPr>
          <w:rFonts w:ascii="Times New Roman" w:hAnsi="Times New Roman" w:cs="Times New Roman"/>
          <w:b/>
          <w:bCs/>
          <w:sz w:val="24"/>
          <w:szCs w:val="24"/>
          <w:lang w:val="pt-BR"/>
        </w:rPr>
        <w:t>Ab</w:t>
      </w:r>
      <w:r w:rsidR="00DF6D02" w:rsidRPr="009D6ACE">
        <w:rPr>
          <w:rFonts w:ascii="Times New Roman" w:hAnsi="Times New Roman" w:cs="Times New Roman"/>
          <w:b/>
          <w:bCs/>
          <w:sz w:val="24"/>
          <w:szCs w:val="24"/>
          <w:lang w:val="pt-BR"/>
        </w:rPr>
        <w:t>breviation</w:t>
      </w:r>
      <w:r w:rsidR="001F721A">
        <w:rPr>
          <w:rFonts w:ascii="Times New Roman" w:hAnsi="Times New Roman" w:cs="Times New Roman"/>
          <w:b/>
          <w:bCs/>
          <w:sz w:val="24"/>
          <w:szCs w:val="24"/>
          <w:lang w:val="pt-BR"/>
        </w:rPr>
        <w:t>s</w:t>
      </w:r>
      <w:proofErr w:type="spellEnd"/>
      <w:r w:rsidR="00DF6D02" w:rsidRPr="009D6ACE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proofErr w:type="spellStart"/>
      <w:r w:rsidR="00DF6D02" w:rsidRPr="009D6ACE">
        <w:rPr>
          <w:rFonts w:ascii="Times New Roman" w:hAnsi="Times New Roman" w:cs="Times New Roman"/>
          <w:b/>
          <w:bCs/>
          <w:sz w:val="24"/>
          <w:szCs w:val="24"/>
          <w:lang w:val="pt-BR"/>
        </w:rPr>
        <w:t>list</w:t>
      </w:r>
      <w:proofErr w:type="spellEnd"/>
    </w:p>
    <w:p w14:paraId="4D3800F0" w14:textId="77777777" w:rsidR="009D6ACE" w:rsidRPr="009D6ACE" w:rsidRDefault="009D6ACE" w:rsidP="00DF6D0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tbl>
      <w:tblPr>
        <w:tblStyle w:val="Tabelacomgrade"/>
        <w:tblW w:w="9351" w:type="dxa"/>
        <w:jc w:val="center"/>
        <w:tblLook w:val="04A0" w:firstRow="1" w:lastRow="0" w:firstColumn="1" w:lastColumn="0" w:noHBand="0" w:noVBand="1"/>
      </w:tblPr>
      <w:tblGrid>
        <w:gridCol w:w="1670"/>
        <w:gridCol w:w="7681"/>
      </w:tblGrid>
      <w:tr w:rsidR="001F721A" w:rsidRPr="0041108B" w14:paraId="31BBDE5D" w14:textId="77777777" w:rsidTr="00D6654E">
        <w:trPr>
          <w:trHeight w:val="282"/>
          <w:jc w:val="center"/>
        </w:trPr>
        <w:tc>
          <w:tcPr>
            <w:tcW w:w="16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hideMark/>
          </w:tcPr>
          <w:p w14:paraId="25E0272E" w14:textId="67F8793B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41108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pt-BR" w:eastAsia="pt-BR"/>
                <w14:ligatures w14:val="none"/>
              </w:rPr>
              <w:t>Abbreviation</w:t>
            </w:r>
            <w:r w:rsidR="001F72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pt-BR" w:eastAsia="pt-BR"/>
                <w14:ligatures w14:val="none"/>
              </w:rPr>
              <w:t>s</w:t>
            </w:r>
            <w:proofErr w:type="spellEnd"/>
          </w:p>
        </w:tc>
        <w:tc>
          <w:tcPr>
            <w:tcW w:w="76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hideMark/>
          </w:tcPr>
          <w:p w14:paraId="234BE5CE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Full </w:t>
            </w:r>
            <w:proofErr w:type="spellStart"/>
            <w:r w:rsidRPr="0041108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pt-BR" w:eastAsia="pt-BR"/>
                <w14:ligatures w14:val="none"/>
              </w:rPr>
              <w:t>term</w:t>
            </w:r>
            <w:proofErr w:type="spellEnd"/>
          </w:p>
        </w:tc>
      </w:tr>
      <w:tr w:rsidR="00BE44F3" w:rsidRPr="002506B9" w14:paraId="033967A5" w14:textId="77777777" w:rsidTr="00D6654E">
        <w:trPr>
          <w:trHeight w:val="282"/>
          <w:jc w:val="center"/>
        </w:trPr>
        <w:tc>
          <w:tcPr>
            <w:tcW w:w="1670" w:type="dxa"/>
            <w:tcBorders>
              <w:top w:val="single" w:sz="18" w:space="0" w:color="auto"/>
            </w:tcBorders>
          </w:tcPr>
          <w:p w14:paraId="6AB18EAC" w14:textId="476DB924" w:rsidR="00BE44F3" w:rsidRPr="002506B9" w:rsidRDefault="00BE44F3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C</w:t>
            </w:r>
          </w:p>
        </w:tc>
        <w:tc>
          <w:tcPr>
            <w:tcW w:w="7681" w:type="dxa"/>
            <w:tcBorders>
              <w:top w:val="single" w:sz="18" w:space="0" w:color="auto"/>
            </w:tcBorders>
          </w:tcPr>
          <w:p w14:paraId="38BB4456" w14:textId="5D18D042" w:rsidR="00BE44F3" w:rsidRPr="002506B9" w:rsidRDefault="00BE44F3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hesive </w:t>
            </w:r>
            <w:r w:rsidR="00DE2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506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sulitis</w:t>
            </w:r>
          </w:p>
        </w:tc>
      </w:tr>
      <w:tr w:rsidR="00464D58" w:rsidRPr="002506B9" w14:paraId="009EEC1C" w14:textId="77777777" w:rsidTr="00D6654E">
        <w:trPr>
          <w:trHeight w:val="282"/>
          <w:jc w:val="center"/>
        </w:trPr>
        <w:tc>
          <w:tcPr>
            <w:tcW w:w="1670" w:type="dxa"/>
          </w:tcPr>
          <w:p w14:paraId="5B51E976" w14:textId="44785772" w:rsidR="00464D58" w:rsidRPr="002506B9" w:rsidRDefault="00464D58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KP</w:t>
            </w:r>
          </w:p>
        </w:tc>
        <w:tc>
          <w:tcPr>
            <w:tcW w:w="7681" w:type="dxa"/>
          </w:tcPr>
          <w:p w14:paraId="70762CBB" w14:textId="3FB88B0E" w:rsidR="00464D58" w:rsidRPr="002506B9" w:rsidRDefault="00464D58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Anterior Knee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P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in</w:t>
            </w:r>
          </w:p>
        </w:tc>
      </w:tr>
      <w:tr w:rsidR="00CD111C" w:rsidRPr="0041108B" w14:paraId="5EAD12D1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3103A738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LE</w:t>
            </w:r>
          </w:p>
        </w:tc>
        <w:tc>
          <w:tcPr>
            <w:tcW w:w="7681" w:type="dxa"/>
            <w:hideMark/>
          </w:tcPr>
          <w:p w14:paraId="7432DF4A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ctivation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Likelihood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Estimation</w:t>
            </w:r>
            <w:proofErr w:type="spellEnd"/>
          </w:p>
        </w:tc>
      </w:tr>
      <w:tr w:rsidR="008901DE" w:rsidRPr="007E53C0" w14:paraId="46B1F41A" w14:textId="77777777" w:rsidTr="00D6654E">
        <w:trPr>
          <w:trHeight w:val="282"/>
          <w:jc w:val="center"/>
        </w:trPr>
        <w:tc>
          <w:tcPr>
            <w:tcW w:w="1670" w:type="dxa"/>
          </w:tcPr>
          <w:p w14:paraId="3724C822" w14:textId="74FF9608" w:rsidR="008901DE" w:rsidRPr="002506B9" w:rsidRDefault="008901DE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LFF</w:t>
            </w:r>
          </w:p>
        </w:tc>
        <w:tc>
          <w:tcPr>
            <w:tcW w:w="7681" w:type="dxa"/>
          </w:tcPr>
          <w:p w14:paraId="191E9E77" w14:textId="1C750611" w:rsidR="008901DE" w:rsidRPr="007E53C0" w:rsidRDefault="008901DE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53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Amplitud</w:t>
            </w:r>
            <w:r w:rsidR="007E53C0" w:rsidRPr="007E53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e of</w:t>
            </w:r>
            <w:r w:rsidRPr="007E53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 w:rsidR="007E53C0" w:rsidRPr="007E53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L</w:t>
            </w:r>
            <w:r w:rsidRPr="007E53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ow</w:t>
            </w:r>
            <w:r w:rsidR="007E53C0" w:rsidRPr="007E53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r w:rsidRPr="007E53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Frequency </w:t>
            </w:r>
            <w:r w:rsidR="007E53C0" w:rsidRPr="007E53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</w:t>
            </w:r>
            <w:r w:rsidRPr="007E53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lu</w:t>
            </w:r>
            <w:r w:rsidR="007E53C0" w:rsidRPr="007E53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</w:t>
            </w:r>
            <w:r w:rsidRPr="007E53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uation</w:t>
            </w:r>
          </w:p>
        </w:tc>
      </w:tr>
      <w:tr w:rsidR="00CD111C" w:rsidRPr="0041108B" w14:paraId="10B45E25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30B7BC5C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S</w:t>
            </w:r>
          </w:p>
        </w:tc>
        <w:tc>
          <w:tcPr>
            <w:tcW w:w="7681" w:type="dxa"/>
            <w:hideMark/>
          </w:tcPr>
          <w:p w14:paraId="13C1E67F" w14:textId="41C24888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nkylosing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S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pondylitis</w:t>
            </w:r>
            <w:proofErr w:type="spellEnd"/>
          </w:p>
        </w:tc>
      </w:tr>
      <w:tr w:rsidR="00CD111C" w:rsidRPr="0041108B" w14:paraId="134A2B4D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728C7A45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BOLD</w:t>
            </w:r>
          </w:p>
        </w:tc>
        <w:tc>
          <w:tcPr>
            <w:tcW w:w="7681" w:type="dxa"/>
            <w:hideMark/>
          </w:tcPr>
          <w:p w14:paraId="123B9830" w14:textId="0E882F89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Blood</w:t>
            </w:r>
            <w:r w:rsidR="007E53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-O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xygen</w:t>
            </w:r>
            <w:r w:rsidR="007E53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-L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evel</w:t>
            </w:r>
            <w:r w:rsidR="007E53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-D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ependent signal</w:t>
            </w:r>
          </w:p>
        </w:tc>
      </w:tr>
      <w:tr w:rsidR="00D43174" w:rsidRPr="002506B9" w14:paraId="1B30F1E8" w14:textId="77777777" w:rsidTr="00D6654E">
        <w:trPr>
          <w:trHeight w:val="282"/>
          <w:jc w:val="center"/>
        </w:trPr>
        <w:tc>
          <w:tcPr>
            <w:tcW w:w="1670" w:type="dxa"/>
          </w:tcPr>
          <w:p w14:paraId="44916CF4" w14:textId="2A8DCB4C" w:rsidR="00D43174" w:rsidRPr="002506B9" w:rsidRDefault="00D43174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AI</w:t>
            </w:r>
          </w:p>
        </w:tc>
        <w:tc>
          <w:tcPr>
            <w:tcW w:w="7681" w:type="dxa"/>
          </w:tcPr>
          <w:p w14:paraId="1A0DB6F7" w14:textId="649FF32F" w:rsidR="00D43174" w:rsidRPr="002506B9" w:rsidRDefault="00D43174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Chronic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A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nkle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I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stability</w:t>
            </w:r>
          </w:p>
        </w:tc>
      </w:tr>
      <w:tr w:rsidR="00CD111C" w:rsidRPr="00825D7F" w14:paraId="6350C31A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1F6BF5DA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APES</w:t>
            </w:r>
          </w:p>
        </w:tc>
        <w:tc>
          <w:tcPr>
            <w:tcW w:w="7681" w:type="dxa"/>
            <w:hideMark/>
          </w:tcPr>
          <w:p w14:paraId="0BC36D9C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oordenação de Aperfeiçoamento de Pessoal de Nível Superior</w:t>
            </w:r>
          </w:p>
        </w:tc>
      </w:tr>
      <w:tr w:rsidR="00741843" w:rsidRPr="002506B9" w14:paraId="198D7825" w14:textId="77777777" w:rsidTr="00D6654E">
        <w:trPr>
          <w:trHeight w:val="282"/>
          <w:jc w:val="center"/>
        </w:trPr>
        <w:tc>
          <w:tcPr>
            <w:tcW w:w="1670" w:type="dxa"/>
          </w:tcPr>
          <w:p w14:paraId="7C145806" w14:textId="0B3F61CA" w:rsidR="00741843" w:rsidRPr="002506B9" w:rsidRDefault="00741843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CSP</w:t>
            </w:r>
          </w:p>
        </w:tc>
        <w:tc>
          <w:tcPr>
            <w:tcW w:w="7681" w:type="dxa"/>
          </w:tcPr>
          <w:p w14:paraId="3381E726" w14:textId="404699E6" w:rsidR="00741843" w:rsidRPr="002506B9" w:rsidRDefault="00741843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hronic</w:t>
            </w:r>
            <w:proofErr w:type="spellEnd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ervical </w:t>
            </w:r>
            <w:proofErr w:type="spellStart"/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S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pondilotic</w:t>
            </w:r>
            <w:proofErr w:type="spellEnd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P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in</w:t>
            </w:r>
          </w:p>
        </w:tc>
      </w:tr>
      <w:tr w:rsidR="00433599" w:rsidRPr="002506B9" w14:paraId="08351459" w14:textId="77777777" w:rsidTr="00D6654E">
        <w:trPr>
          <w:trHeight w:val="282"/>
          <w:jc w:val="center"/>
        </w:trPr>
        <w:tc>
          <w:tcPr>
            <w:tcW w:w="1670" w:type="dxa"/>
          </w:tcPr>
          <w:p w14:paraId="7579A744" w14:textId="0B79B0CB" w:rsidR="00433599" w:rsidRPr="002506B9" w:rsidRDefault="00433599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INP</w:t>
            </w:r>
          </w:p>
        </w:tc>
        <w:tc>
          <w:tcPr>
            <w:tcW w:w="7681" w:type="dxa"/>
          </w:tcPr>
          <w:p w14:paraId="5712D2FD" w14:textId="717BE53E" w:rsidR="00433599" w:rsidRPr="002506B9" w:rsidRDefault="00433599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hronic</w:t>
            </w:r>
            <w:proofErr w:type="spellEnd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I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diopat</w:t>
            </w:r>
            <w:r w:rsidR="00BF2A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h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ic</w:t>
            </w:r>
            <w:proofErr w:type="spellEnd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N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eck</w:t>
            </w:r>
            <w:proofErr w:type="spellEnd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P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in</w:t>
            </w:r>
          </w:p>
        </w:tc>
      </w:tr>
      <w:tr w:rsidR="00861798" w:rsidRPr="002506B9" w14:paraId="08928973" w14:textId="77777777" w:rsidTr="00D6654E">
        <w:trPr>
          <w:trHeight w:val="282"/>
          <w:jc w:val="center"/>
        </w:trPr>
        <w:tc>
          <w:tcPr>
            <w:tcW w:w="1670" w:type="dxa"/>
          </w:tcPr>
          <w:p w14:paraId="4DAF10C9" w14:textId="3E70CEA1" w:rsidR="00861798" w:rsidRPr="002506B9" w:rsidRDefault="00861798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MP</w:t>
            </w:r>
          </w:p>
        </w:tc>
        <w:tc>
          <w:tcPr>
            <w:tcW w:w="7681" w:type="dxa"/>
          </w:tcPr>
          <w:p w14:paraId="5023CD94" w14:textId="291E5990" w:rsidR="00861798" w:rsidRPr="002506B9" w:rsidRDefault="00861798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hronic</w:t>
            </w:r>
            <w:proofErr w:type="spellEnd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M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usculoskeletal</w:t>
            </w:r>
            <w:proofErr w:type="spellEnd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P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in</w:t>
            </w:r>
          </w:p>
        </w:tc>
      </w:tr>
      <w:tr w:rsidR="00CD111C" w:rsidRPr="0041108B" w14:paraId="06E0BE37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08B273D7" w14:textId="4E3B00F4" w:rsidR="0041108B" w:rsidRPr="0041108B" w:rsidRDefault="00433599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</w:t>
            </w:r>
            <w:r w:rsidR="0041108B"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LBP</w:t>
            </w:r>
          </w:p>
        </w:tc>
        <w:tc>
          <w:tcPr>
            <w:tcW w:w="7681" w:type="dxa"/>
            <w:hideMark/>
          </w:tcPr>
          <w:p w14:paraId="4112BCC6" w14:textId="47A2FEB9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hronic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L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ow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B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ack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P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in</w:t>
            </w:r>
          </w:p>
        </w:tc>
      </w:tr>
      <w:tr w:rsidR="00CD111C" w:rsidRPr="0041108B" w14:paraId="2B9421A8" w14:textId="77777777" w:rsidTr="00D6654E">
        <w:trPr>
          <w:trHeight w:val="416"/>
          <w:jc w:val="center"/>
        </w:trPr>
        <w:tc>
          <w:tcPr>
            <w:tcW w:w="1670" w:type="dxa"/>
            <w:hideMark/>
          </w:tcPr>
          <w:p w14:paraId="33A1E0A3" w14:textId="78ABD012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W</w:t>
            </w:r>
            <w:r w:rsidR="00433599"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D</w:t>
            </w:r>
          </w:p>
        </w:tc>
        <w:tc>
          <w:tcPr>
            <w:tcW w:w="7681" w:type="dxa"/>
            <w:hideMark/>
          </w:tcPr>
          <w:p w14:paraId="6433A029" w14:textId="57B73D19" w:rsidR="0041108B" w:rsidRPr="0041108B" w:rsidRDefault="00433599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6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onic </w:t>
            </w:r>
            <w:r w:rsidR="00DE2971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2506B9">
              <w:rPr>
                <w:rFonts w:ascii="Times New Roman" w:eastAsia="Times New Roman" w:hAnsi="Times New Roman" w:cs="Times New Roman"/>
                <w:sz w:val="24"/>
                <w:szCs w:val="24"/>
              </w:rPr>
              <w:t>hiplash-</w:t>
            </w:r>
            <w:r w:rsidR="00DE297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2506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sociated </w:t>
            </w:r>
            <w:r w:rsidR="00DE297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2506B9">
              <w:rPr>
                <w:rFonts w:ascii="Times New Roman" w:eastAsia="Times New Roman" w:hAnsi="Times New Roman" w:cs="Times New Roman"/>
                <w:sz w:val="24"/>
                <w:szCs w:val="24"/>
              </w:rPr>
              <w:t>isorders</w:t>
            </w:r>
          </w:p>
        </w:tc>
      </w:tr>
      <w:tr w:rsidR="00CD111C" w:rsidRPr="0041108B" w14:paraId="4E180EA1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249FD993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DMN</w:t>
            </w:r>
          </w:p>
        </w:tc>
        <w:tc>
          <w:tcPr>
            <w:tcW w:w="7681" w:type="dxa"/>
            <w:hideMark/>
          </w:tcPr>
          <w:p w14:paraId="236AAA68" w14:textId="59958599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Default </w:t>
            </w:r>
            <w:proofErr w:type="spellStart"/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M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ode</w:t>
            </w:r>
            <w:proofErr w:type="spellEnd"/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N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etwork</w:t>
            </w:r>
          </w:p>
        </w:tc>
      </w:tr>
      <w:tr w:rsidR="000C48DE" w:rsidRPr="002506B9" w14:paraId="32CFF367" w14:textId="77777777" w:rsidTr="00D6654E">
        <w:trPr>
          <w:trHeight w:val="282"/>
          <w:jc w:val="center"/>
        </w:trPr>
        <w:tc>
          <w:tcPr>
            <w:tcW w:w="1670" w:type="dxa"/>
          </w:tcPr>
          <w:p w14:paraId="5AB8027C" w14:textId="604A60DD" w:rsidR="000C48DE" w:rsidRPr="002506B9" w:rsidRDefault="000C48DE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FC</w:t>
            </w:r>
          </w:p>
        </w:tc>
        <w:tc>
          <w:tcPr>
            <w:tcW w:w="7681" w:type="dxa"/>
          </w:tcPr>
          <w:p w14:paraId="60442F1A" w14:textId="3FBA852D" w:rsidR="000C48DE" w:rsidRPr="002506B9" w:rsidRDefault="000C48DE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Functional</w:t>
            </w:r>
            <w:proofErr w:type="spellEnd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on</w:t>
            </w:r>
            <w:r w:rsidR="00BF2A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n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ectivity</w:t>
            </w:r>
            <w:proofErr w:type="spellEnd"/>
          </w:p>
        </w:tc>
      </w:tr>
      <w:tr w:rsidR="001D4E12" w:rsidRPr="002506B9" w14:paraId="7189C4B0" w14:textId="77777777" w:rsidTr="00D6654E">
        <w:trPr>
          <w:trHeight w:val="282"/>
          <w:jc w:val="center"/>
        </w:trPr>
        <w:tc>
          <w:tcPr>
            <w:tcW w:w="1670" w:type="dxa"/>
          </w:tcPr>
          <w:p w14:paraId="32F22085" w14:textId="6728BEB4" w:rsidR="001D4E12" w:rsidRPr="002506B9" w:rsidRDefault="001D4E12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FM</w:t>
            </w:r>
          </w:p>
        </w:tc>
        <w:tc>
          <w:tcPr>
            <w:tcW w:w="7681" w:type="dxa"/>
          </w:tcPr>
          <w:p w14:paraId="0DD64E62" w14:textId="5CF73296" w:rsidR="001D4E12" w:rsidRPr="002506B9" w:rsidRDefault="009D1C11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Fibromyalgia</w:t>
            </w:r>
            <w:proofErr w:type="spellEnd"/>
          </w:p>
        </w:tc>
      </w:tr>
      <w:tr w:rsidR="00CD111C" w:rsidRPr="0041108B" w14:paraId="5787F288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7202E942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fMRI</w:t>
            </w:r>
            <w:proofErr w:type="spellEnd"/>
          </w:p>
        </w:tc>
        <w:tc>
          <w:tcPr>
            <w:tcW w:w="7681" w:type="dxa"/>
            <w:hideMark/>
          </w:tcPr>
          <w:p w14:paraId="74BB7BC4" w14:textId="252E7340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Functional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M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gnetic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R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esonance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I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maging</w:t>
            </w:r>
          </w:p>
        </w:tc>
      </w:tr>
      <w:tr w:rsidR="00CD111C" w:rsidRPr="0041108B" w14:paraId="3A30A218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15702DA4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FWE</w:t>
            </w:r>
          </w:p>
        </w:tc>
        <w:tc>
          <w:tcPr>
            <w:tcW w:w="7681" w:type="dxa"/>
            <w:hideMark/>
          </w:tcPr>
          <w:p w14:paraId="0B93A514" w14:textId="063E4AAE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Family-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W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ise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E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rror</w:t>
            </w:r>
          </w:p>
        </w:tc>
      </w:tr>
      <w:tr w:rsidR="00FF648B" w:rsidRPr="0041108B" w14:paraId="7E95A20F" w14:textId="77777777" w:rsidTr="00D6654E">
        <w:trPr>
          <w:trHeight w:val="282"/>
          <w:jc w:val="center"/>
        </w:trPr>
        <w:tc>
          <w:tcPr>
            <w:tcW w:w="1670" w:type="dxa"/>
          </w:tcPr>
          <w:p w14:paraId="5DAB7A6E" w14:textId="347116D1" w:rsidR="00FF648B" w:rsidRPr="0041108B" w:rsidRDefault="00FF64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GBD</w:t>
            </w:r>
          </w:p>
        </w:tc>
        <w:tc>
          <w:tcPr>
            <w:tcW w:w="7681" w:type="dxa"/>
          </w:tcPr>
          <w:p w14:paraId="1684C566" w14:textId="37A54B30" w:rsidR="00FF648B" w:rsidRPr="0041108B" w:rsidRDefault="00FF64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Global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Burde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Diseases</w:t>
            </w:r>
            <w:proofErr w:type="spellEnd"/>
          </w:p>
        </w:tc>
      </w:tr>
      <w:tr w:rsidR="00875852" w:rsidRPr="002506B9" w14:paraId="4FDDA10F" w14:textId="77777777" w:rsidTr="00D6654E">
        <w:trPr>
          <w:trHeight w:val="282"/>
          <w:jc w:val="center"/>
        </w:trPr>
        <w:tc>
          <w:tcPr>
            <w:tcW w:w="1670" w:type="dxa"/>
          </w:tcPr>
          <w:p w14:paraId="17E43A6E" w14:textId="3530C953" w:rsidR="00875852" w:rsidRPr="002506B9" w:rsidRDefault="00875852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H</w:t>
            </w:r>
            <w:r w:rsidR="00B56A75"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nd OA</w:t>
            </w:r>
          </w:p>
        </w:tc>
        <w:tc>
          <w:tcPr>
            <w:tcW w:w="7681" w:type="dxa"/>
          </w:tcPr>
          <w:p w14:paraId="29A23BD2" w14:textId="50664D81" w:rsidR="00875852" w:rsidRPr="002506B9" w:rsidRDefault="00875852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Hand </w:t>
            </w:r>
            <w:proofErr w:type="spellStart"/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O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steoarthritis</w:t>
            </w:r>
            <w:proofErr w:type="spellEnd"/>
          </w:p>
        </w:tc>
      </w:tr>
      <w:tr w:rsidR="00825D7F" w:rsidRPr="002506B9" w14:paraId="6661CA2C" w14:textId="77777777" w:rsidTr="00D6654E">
        <w:trPr>
          <w:trHeight w:val="282"/>
          <w:jc w:val="center"/>
        </w:trPr>
        <w:tc>
          <w:tcPr>
            <w:tcW w:w="1670" w:type="dxa"/>
          </w:tcPr>
          <w:p w14:paraId="13B442EB" w14:textId="4F77778D" w:rsidR="00825D7F" w:rsidRPr="00B16A42" w:rsidRDefault="00825D7F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pt-BR" w:eastAsia="pt-BR"/>
                <w14:ligatures w14:val="none"/>
              </w:rPr>
            </w:pPr>
            <w:r w:rsidRPr="00B16A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pt-BR" w:eastAsia="pt-BR"/>
                <w14:ligatures w14:val="none"/>
              </w:rPr>
              <w:lastRenderedPageBreak/>
              <w:t>ICD</w:t>
            </w:r>
          </w:p>
        </w:tc>
        <w:tc>
          <w:tcPr>
            <w:tcW w:w="7681" w:type="dxa"/>
          </w:tcPr>
          <w:p w14:paraId="0577F795" w14:textId="1A9A7FBF" w:rsidR="00825D7F" w:rsidRPr="00B16A42" w:rsidRDefault="00825D7F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pt-BR" w:eastAsia="pt-BR"/>
                <w14:ligatures w14:val="none"/>
              </w:rPr>
            </w:pPr>
            <w:proofErr w:type="spellStart"/>
            <w:r w:rsidRPr="00B16A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pt-BR" w:eastAsia="pt-BR"/>
                <w14:ligatures w14:val="none"/>
              </w:rPr>
              <w:t>International</w:t>
            </w:r>
            <w:proofErr w:type="spellEnd"/>
            <w:r w:rsidRPr="00B16A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pt-BR" w:eastAsia="pt-BR"/>
                <w14:ligatures w14:val="none"/>
              </w:rPr>
              <w:t xml:space="preserve"> </w:t>
            </w:r>
            <w:proofErr w:type="spellStart"/>
            <w:r w:rsidRPr="00B16A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pt-BR" w:eastAsia="pt-BR"/>
                <w14:ligatures w14:val="none"/>
              </w:rPr>
              <w:t>Classification</w:t>
            </w:r>
            <w:proofErr w:type="spellEnd"/>
            <w:r w:rsidRPr="00B16A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pt-BR" w:eastAsia="pt-BR"/>
                <w14:ligatures w14:val="none"/>
              </w:rPr>
              <w:t xml:space="preserve"> </w:t>
            </w:r>
            <w:proofErr w:type="spellStart"/>
            <w:r w:rsidRPr="00B16A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pt-BR" w:eastAsia="pt-BR"/>
                <w14:ligatures w14:val="none"/>
              </w:rPr>
              <w:t>of</w:t>
            </w:r>
            <w:proofErr w:type="spellEnd"/>
            <w:r w:rsidRPr="00B16A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pt-BR" w:eastAsia="pt-BR"/>
                <w14:ligatures w14:val="none"/>
              </w:rPr>
              <w:t xml:space="preserve"> </w:t>
            </w:r>
            <w:proofErr w:type="spellStart"/>
            <w:r w:rsidRPr="00B16A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pt-BR" w:eastAsia="pt-BR"/>
                <w14:ligatures w14:val="none"/>
              </w:rPr>
              <w:t>Diseases</w:t>
            </w:r>
            <w:proofErr w:type="spellEnd"/>
          </w:p>
        </w:tc>
      </w:tr>
      <w:tr w:rsidR="00CD111C" w:rsidRPr="0041108B" w14:paraId="0E17F9EE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76C7448A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KOA</w:t>
            </w:r>
          </w:p>
        </w:tc>
        <w:tc>
          <w:tcPr>
            <w:tcW w:w="7681" w:type="dxa"/>
            <w:hideMark/>
          </w:tcPr>
          <w:p w14:paraId="559D4975" w14:textId="57749EFA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Knee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O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steoarthritis</w:t>
            </w:r>
            <w:proofErr w:type="spellEnd"/>
          </w:p>
        </w:tc>
      </w:tr>
      <w:tr w:rsidR="009D1C11" w:rsidRPr="002506B9" w14:paraId="29DCF3F4" w14:textId="77777777" w:rsidTr="00D6654E">
        <w:trPr>
          <w:trHeight w:val="282"/>
          <w:jc w:val="center"/>
        </w:trPr>
        <w:tc>
          <w:tcPr>
            <w:tcW w:w="1670" w:type="dxa"/>
          </w:tcPr>
          <w:p w14:paraId="374051F6" w14:textId="6F4109FB" w:rsidR="009D1C11" w:rsidRPr="002506B9" w:rsidRDefault="009D1C11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LBPRLP</w:t>
            </w:r>
          </w:p>
        </w:tc>
        <w:tc>
          <w:tcPr>
            <w:tcW w:w="7681" w:type="dxa"/>
          </w:tcPr>
          <w:p w14:paraId="399525EE" w14:textId="4CDDD02F" w:rsidR="009D1C11" w:rsidRPr="002506B9" w:rsidRDefault="009D1C11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Low back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P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ain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R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elated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L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eg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P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ain</w:t>
            </w:r>
          </w:p>
        </w:tc>
      </w:tr>
      <w:tr w:rsidR="00481146" w:rsidRPr="002506B9" w14:paraId="31EF8C36" w14:textId="77777777" w:rsidTr="00D6654E">
        <w:trPr>
          <w:trHeight w:val="282"/>
          <w:jc w:val="center"/>
        </w:trPr>
        <w:tc>
          <w:tcPr>
            <w:tcW w:w="1670" w:type="dxa"/>
          </w:tcPr>
          <w:p w14:paraId="79A86E54" w14:textId="11A5EB08" w:rsidR="00481146" w:rsidRPr="002506B9" w:rsidRDefault="00481146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M1</w:t>
            </w:r>
          </w:p>
        </w:tc>
        <w:tc>
          <w:tcPr>
            <w:tcW w:w="7681" w:type="dxa"/>
          </w:tcPr>
          <w:p w14:paraId="4D9D987B" w14:textId="51893799" w:rsidR="00481146" w:rsidRPr="002506B9" w:rsidRDefault="00481146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Primary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otor </w:t>
            </w:r>
            <w:r w:rsidR="00DE29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ortex</w:t>
            </w:r>
          </w:p>
        </w:tc>
      </w:tr>
      <w:tr w:rsidR="00481146" w:rsidRPr="002506B9" w14:paraId="51CC727A" w14:textId="77777777" w:rsidTr="00D6654E">
        <w:trPr>
          <w:trHeight w:val="275"/>
          <w:jc w:val="center"/>
        </w:trPr>
        <w:tc>
          <w:tcPr>
            <w:tcW w:w="1670" w:type="dxa"/>
          </w:tcPr>
          <w:p w14:paraId="79DD1E76" w14:textId="4CD8AA29" w:rsidR="00481146" w:rsidRPr="002506B9" w:rsidRDefault="00481146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M2</w:t>
            </w:r>
          </w:p>
        </w:tc>
        <w:tc>
          <w:tcPr>
            <w:tcW w:w="7681" w:type="dxa"/>
          </w:tcPr>
          <w:p w14:paraId="32E68D6E" w14:textId="3EA27341" w:rsidR="00481146" w:rsidRPr="002506B9" w:rsidRDefault="00481146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Secondary </w:t>
            </w:r>
            <w:r w:rsidR="00C90B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otor </w:t>
            </w:r>
            <w:r w:rsidR="00C90B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ortex</w:t>
            </w:r>
          </w:p>
        </w:tc>
      </w:tr>
      <w:tr w:rsidR="00524A52" w:rsidRPr="002506B9" w14:paraId="5FC41279" w14:textId="77777777" w:rsidTr="00D6654E">
        <w:trPr>
          <w:trHeight w:val="282"/>
          <w:jc w:val="center"/>
        </w:trPr>
        <w:tc>
          <w:tcPr>
            <w:tcW w:w="1670" w:type="dxa"/>
          </w:tcPr>
          <w:p w14:paraId="2EF68556" w14:textId="5F7A040C" w:rsidR="00524A52" w:rsidRPr="002506B9" w:rsidRDefault="00524A52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MeSH</w:t>
            </w:r>
            <w:proofErr w:type="spellEnd"/>
          </w:p>
        </w:tc>
        <w:tc>
          <w:tcPr>
            <w:tcW w:w="7681" w:type="dxa"/>
          </w:tcPr>
          <w:p w14:paraId="42660B16" w14:textId="500A653B" w:rsidR="00524A52" w:rsidRPr="002506B9" w:rsidRDefault="00524A52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Medical </w:t>
            </w:r>
            <w:proofErr w:type="spellStart"/>
            <w:r w:rsidRPr="00250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ubject</w:t>
            </w:r>
            <w:proofErr w:type="spellEnd"/>
            <w:r w:rsidRPr="00250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250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Headings</w:t>
            </w:r>
            <w:proofErr w:type="spellEnd"/>
            <w:r w:rsidRPr="00250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</w:t>
            </w:r>
          </w:p>
        </w:tc>
      </w:tr>
      <w:tr w:rsidR="00CD111C" w:rsidRPr="0041108B" w14:paraId="04F24627" w14:textId="77777777" w:rsidTr="00D6654E">
        <w:trPr>
          <w:trHeight w:val="291"/>
          <w:jc w:val="center"/>
        </w:trPr>
        <w:tc>
          <w:tcPr>
            <w:tcW w:w="1670" w:type="dxa"/>
            <w:hideMark/>
          </w:tcPr>
          <w:p w14:paraId="02BD390E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MIRCT</w:t>
            </w:r>
          </w:p>
        </w:tc>
        <w:tc>
          <w:tcPr>
            <w:tcW w:w="7681" w:type="dxa"/>
            <w:hideMark/>
          </w:tcPr>
          <w:p w14:paraId="30429246" w14:textId="5EC89135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Massive </w:t>
            </w:r>
            <w:r w:rsidR="00C90B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I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rreparable </w:t>
            </w:r>
            <w:r w:rsidR="00C90B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R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otator </w:t>
            </w:r>
            <w:r w:rsidR="00C90B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uff </w:t>
            </w:r>
            <w:r w:rsidR="00C90B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T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ear</w:t>
            </w:r>
          </w:p>
        </w:tc>
      </w:tr>
      <w:tr w:rsidR="00CD111C" w:rsidRPr="0041108B" w14:paraId="474D9CFB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5D79EB8E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MNI</w:t>
            </w:r>
          </w:p>
        </w:tc>
        <w:tc>
          <w:tcPr>
            <w:tcW w:w="7681" w:type="dxa"/>
            <w:hideMark/>
          </w:tcPr>
          <w:p w14:paraId="294E98EE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Montreal </w:t>
            </w: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Neurological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Institute</w:t>
            </w:r>
            <w:proofErr w:type="spellEnd"/>
          </w:p>
        </w:tc>
      </w:tr>
      <w:tr w:rsidR="00B56A75" w:rsidRPr="002506B9" w14:paraId="6B5B439B" w14:textId="77777777" w:rsidTr="00D6654E">
        <w:trPr>
          <w:trHeight w:val="282"/>
          <w:jc w:val="center"/>
        </w:trPr>
        <w:tc>
          <w:tcPr>
            <w:tcW w:w="1670" w:type="dxa"/>
          </w:tcPr>
          <w:p w14:paraId="75C8E61D" w14:textId="4AB9F978" w:rsidR="00B56A75" w:rsidRPr="002506B9" w:rsidRDefault="004828F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MP</w:t>
            </w:r>
          </w:p>
        </w:tc>
        <w:tc>
          <w:tcPr>
            <w:tcW w:w="7681" w:type="dxa"/>
          </w:tcPr>
          <w:p w14:paraId="3730EF5B" w14:textId="39BF0EEB" w:rsidR="00B56A75" w:rsidRPr="002506B9" w:rsidRDefault="004828F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Myofascial</w:t>
            </w:r>
            <w:proofErr w:type="spellEnd"/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r w:rsidR="00C90B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P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in</w:t>
            </w:r>
          </w:p>
        </w:tc>
      </w:tr>
      <w:tr w:rsidR="00CD111C" w:rsidRPr="0041108B" w14:paraId="03883B35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330E5C52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NOS</w:t>
            </w:r>
          </w:p>
        </w:tc>
        <w:tc>
          <w:tcPr>
            <w:tcW w:w="7681" w:type="dxa"/>
            <w:hideMark/>
          </w:tcPr>
          <w:p w14:paraId="48F89566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Newcastle–Ottawa </w:t>
            </w: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Scale</w:t>
            </w:r>
            <w:proofErr w:type="spellEnd"/>
          </w:p>
        </w:tc>
      </w:tr>
      <w:tr w:rsidR="00DC1C08" w:rsidRPr="002506B9" w14:paraId="74466682" w14:textId="77777777" w:rsidTr="00D6654E">
        <w:trPr>
          <w:trHeight w:val="282"/>
          <w:jc w:val="center"/>
        </w:trPr>
        <w:tc>
          <w:tcPr>
            <w:tcW w:w="1670" w:type="dxa"/>
          </w:tcPr>
          <w:p w14:paraId="40E37F9A" w14:textId="6CD94FF3" w:rsidR="00DC1C08" w:rsidRPr="002506B9" w:rsidRDefault="00DC1C08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OSF</w:t>
            </w:r>
          </w:p>
        </w:tc>
        <w:tc>
          <w:tcPr>
            <w:tcW w:w="7681" w:type="dxa"/>
          </w:tcPr>
          <w:p w14:paraId="72A30D69" w14:textId="7A2EABE7" w:rsidR="00DC1C08" w:rsidRPr="002506B9" w:rsidRDefault="00DC1C08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Open Science Framework</w:t>
            </w:r>
          </w:p>
        </w:tc>
      </w:tr>
      <w:tr w:rsidR="00CD111C" w:rsidRPr="0041108B" w14:paraId="37DDA7B1" w14:textId="77777777" w:rsidTr="00D6654E">
        <w:trPr>
          <w:trHeight w:val="275"/>
          <w:jc w:val="center"/>
        </w:trPr>
        <w:tc>
          <w:tcPr>
            <w:tcW w:w="1670" w:type="dxa"/>
            <w:hideMark/>
          </w:tcPr>
          <w:p w14:paraId="3C2348DA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PAG</w:t>
            </w:r>
          </w:p>
        </w:tc>
        <w:tc>
          <w:tcPr>
            <w:tcW w:w="7681" w:type="dxa"/>
            <w:hideMark/>
          </w:tcPr>
          <w:p w14:paraId="30AEAADD" w14:textId="7C6D5266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Periaqueductal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r w:rsidR="001963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G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ray</w:t>
            </w:r>
            <w:r w:rsidR="0019639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Matter</w:t>
            </w:r>
          </w:p>
        </w:tc>
      </w:tr>
      <w:tr w:rsidR="00CD111C" w:rsidRPr="0041108B" w14:paraId="10F06329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67AD2E33" w14:textId="25E160F9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PE</w:t>
            </w:r>
            <w:r w:rsidR="006A6831"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O</w:t>
            </w:r>
          </w:p>
        </w:tc>
        <w:tc>
          <w:tcPr>
            <w:tcW w:w="7681" w:type="dxa"/>
            <w:hideMark/>
          </w:tcPr>
          <w:p w14:paraId="79D23962" w14:textId="6AE8EF93" w:rsidR="0041108B" w:rsidRPr="00656503" w:rsidRDefault="00656503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565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pulation/Problem, Exposure, Control/Comparison, and Outcomes</w:t>
            </w:r>
          </w:p>
        </w:tc>
      </w:tr>
      <w:tr w:rsidR="00CD111C" w:rsidRPr="0041108B" w14:paraId="5D21A90D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7118C76D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PFC</w:t>
            </w:r>
          </w:p>
        </w:tc>
        <w:tc>
          <w:tcPr>
            <w:tcW w:w="7681" w:type="dxa"/>
            <w:hideMark/>
          </w:tcPr>
          <w:p w14:paraId="5EA78EE4" w14:textId="71C52BD4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Prefrontal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="00C90B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ortex</w:t>
            </w:r>
            <w:proofErr w:type="spellEnd"/>
          </w:p>
        </w:tc>
      </w:tr>
      <w:tr w:rsidR="008901DE" w:rsidRPr="002506B9" w14:paraId="3D5E7AED" w14:textId="77777777" w:rsidTr="00D6654E">
        <w:trPr>
          <w:trHeight w:val="282"/>
          <w:jc w:val="center"/>
        </w:trPr>
        <w:tc>
          <w:tcPr>
            <w:tcW w:w="1670" w:type="dxa"/>
          </w:tcPr>
          <w:p w14:paraId="06A16214" w14:textId="63FBF9A2" w:rsidR="008901DE" w:rsidRPr="002506B9" w:rsidRDefault="008901DE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PROSPERO</w:t>
            </w:r>
          </w:p>
        </w:tc>
        <w:tc>
          <w:tcPr>
            <w:tcW w:w="7681" w:type="dxa"/>
          </w:tcPr>
          <w:p w14:paraId="783C538F" w14:textId="694A82F3" w:rsidR="008901DE" w:rsidRPr="002506B9" w:rsidRDefault="008901DE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ternational Prospective Register of Systematic Reviews </w:t>
            </w:r>
          </w:p>
        </w:tc>
      </w:tr>
      <w:tr w:rsidR="00CD111C" w:rsidRPr="0041108B" w14:paraId="037980CF" w14:textId="77777777" w:rsidTr="00D6654E">
        <w:trPr>
          <w:trHeight w:val="565"/>
          <w:jc w:val="center"/>
        </w:trPr>
        <w:tc>
          <w:tcPr>
            <w:tcW w:w="1670" w:type="dxa"/>
            <w:hideMark/>
          </w:tcPr>
          <w:p w14:paraId="5982C805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PRISMA</w:t>
            </w:r>
          </w:p>
        </w:tc>
        <w:tc>
          <w:tcPr>
            <w:tcW w:w="7681" w:type="dxa"/>
            <w:hideMark/>
          </w:tcPr>
          <w:p w14:paraId="0940513F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Preferred Reporting Items for Systematic Reviews and Meta-Analyses</w:t>
            </w:r>
          </w:p>
        </w:tc>
      </w:tr>
      <w:tr w:rsidR="00CD111C" w:rsidRPr="0041108B" w14:paraId="33E37D9B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674F2B09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RA</w:t>
            </w:r>
          </w:p>
        </w:tc>
        <w:tc>
          <w:tcPr>
            <w:tcW w:w="7681" w:type="dxa"/>
            <w:hideMark/>
          </w:tcPr>
          <w:p w14:paraId="6332EE0E" w14:textId="3AA47A66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Rheumatoid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="00C90B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A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rthritis</w:t>
            </w:r>
            <w:proofErr w:type="spellEnd"/>
          </w:p>
        </w:tc>
      </w:tr>
      <w:tr w:rsidR="00CD111C" w:rsidRPr="0041108B" w14:paraId="13C9022C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6DBC8507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S1</w:t>
            </w:r>
          </w:p>
        </w:tc>
        <w:tc>
          <w:tcPr>
            <w:tcW w:w="7681" w:type="dxa"/>
            <w:hideMark/>
          </w:tcPr>
          <w:p w14:paraId="74484697" w14:textId="6751DDF4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Primary </w:t>
            </w:r>
            <w:proofErr w:type="spellStart"/>
            <w:r w:rsidR="00C90B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S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omatosensory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="00C90B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ortex</w:t>
            </w:r>
            <w:proofErr w:type="spellEnd"/>
          </w:p>
        </w:tc>
      </w:tr>
      <w:tr w:rsidR="00CD111C" w:rsidRPr="0041108B" w14:paraId="213BC5E9" w14:textId="77777777" w:rsidTr="00D6654E">
        <w:trPr>
          <w:trHeight w:val="282"/>
          <w:jc w:val="center"/>
        </w:trPr>
        <w:tc>
          <w:tcPr>
            <w:tcW w:w="1670" w:type="dxa"/>
            <w:hideMark/>
          </w:tcPr>
          <w:p w14:paraId="21651A71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S2</w:t>
            </w:r>
          </w:p>
        </w:tc>
        <w:tc>
          <w:tcPr>
            <w:tcW w:w="7681" w:type="dxa"/>
            <w:hideMark/>
          </w:tcPr>
          <w:p w14:paraId="3EB42D54" w14:textId="22D0EF08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Secondary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="00C90B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S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omatosensory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proofErr w:type="spellStart"/>
            <w:r w:rsidR="00C90B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C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ortex</w:t>
            </w:r>
            <w:proofErr w:type="spellEnd"/>
          </w:p>
        </w:tc>
      </w:tr>
      <w:tr w:rsidR="00CD111C" w:rsidRPr="0041108B" w14:paraId="00D01B08" w14:textId="77777777" w:rsidTr="00D6654E">
        <w:trPr>
          <w:trHeight w:val="282"/>
          <w:jc w:val="center"/>
        </w:trPr>
        <w:tc>
          <w:tcPr>
            <w:tcW w:w="1670" w:type="dxa"/>
            <w:tcBorders>
              <w:bottom w:val="single" w:sz="4" w:space="0" w:color="auto"/>
            </w:tcBorders>
            <w:hideMark/>
          </w:tcPr>
          <w:p w14:paraId="00209C05" w14:textId="77777777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SN</w:t>
            </w:r>
          </w:p>
        </w:tc>
        <w:tc>
          <w:tcPr>
            <w:tcW w:w="7681" w:type="dxa"/>
            <w:tcBorders>
              <w:bottom w:val="single" w:sz="4" w:space="0" w:color="auto"/>
            </w:tcBorders>
            <w:hideMark/>
          </w:tcPr>
          <w:p w14:paraId="7E0E2C8D" w14:textId="674A155D" w:rsidR="0041108B" w:rsidRPr="0041108B" w:rsidRDefault="0041108B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proofErr w:type="spellStart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Salience</w:t>
            </w:r>
            <w:proofErr w:type="spellEnd"/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 </w:t>
            </w:r>
            <w:r w:rsidR="00C90B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N</w:t>
            </w:r>
            <w:r w:rsidRPr="004110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etwork</w:t>
            </w:r>
          </w:p>
        </w:tc>
      </w:tr>
      <w:tr w:rsidR="00481146" w:rsidRPr="002506B9" w14:paraId="2125EC47" w14:textId="77777777" w:rsidTr="00D6654E">
        <w:trPr>
          <w:trHeight w:val="282"/>
          <w:jc w:val="center"/>
        </w:trPr>
        <w:tc>
          <w:tcPr>
            <w:tcW w:w="1670" w:type="dxa"/>
            <w:tcBorders>
              <w:bottom w:val="single" w:sz="18" w:space="0" w:color="auto"/>
            </w:tcBorders>
          </w:tcPr>
          <w:p w14:paraId="270A13E0" w14:textId="628B6977" w:rsidR="00481146" w:rsidRPr="002506B9" w:rsidRDefault="00481146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TMD</w:t>
            </w:r>
          </w:p>
        </w:tc>
        <w:tc>
          <w:tcPr>
            <w:tcW w:w="7681" w:type="dxa"/>
            <w:tcBorders>
              <w:bottom w:val="single" w:sz="18" w:space="0" w:color="auto"/>
            </w:tcBorders>
          </w:tcPr>
          <w:p w14:paraId="48A9476D" w14:textId="41BBD978" w:rsidR="00481146" w:rsidRPr="002506B9" w:rsidRDefault="00481146" w:rsidP="007736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</w:pP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 xml:space="preserve">Temporomandibular </w:t>
            </w:r>
            <w:proofErr w:type="spellStart"/>
            <w:r w:rsidR="00026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D</w:t>
            </w:r>
            <w:r w:rsidRPr="002506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pt-BR" w:eastAsia="pt-BR"/>
                <w14:ligatures w14:val="none"/>
              </w:rPr>
              <w:t>isorder</w:t>
            </w:r>
            <w:proofErr w:type="spellEnd"/>
          </w:p>
        </w:tc>
      </w:tr>
    </w:tbl>
    <w:p w14:paraId="381F9A95" w14:textId="77777777" w:rsidR="00DF6D02" w:rsidRPr="00CB6785" w:rsidRDefault="00DF6D02" w:rsidP="00DF6D0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</w:p>
    <w:sectPr w:rsidR="00DF6D02" w:rsidRPr="00CB6785" w:rsidSect="00D6654E">
      <w:pgSz w:w="11906" w:h="16838"/>
      <w:pgMar w:top="1417" w:right="1133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785"/>
    <w:rsid w:val="00026B6C"/>
    <w:rsid w:val="0003250A"/>
    <w:rsid w:val="000C48DE"/>
    <w:rsid w:val="000D46FF"/>
    <w:rsid w:val="0018441B"/>
    <w:rsid w:val="0019639F"/>
    <w:rsid w:val="001D4933"/>
    <w:rsid w:val="001D4E12"/>
    <w:rsid w:val="001E3DEA"/>
    <w:rsid w:val="001E6314"/>
    <w:rsid w:val="001F721A"/>
    <w:rsid w:val="002506B9"/>
    <w:rsid w:val="002910C0"/>
    <w:rsid w:val="00296000"/>
    <w:rsid w:val="002F4BF8"/>
    <w:rsid w:val="00303483"/>
    <w:rsid w:val="00315B10"/>
    <w:rsid w:val="003E6CB0"/>
    <w:rsid w:val="0041108B"/>
    <w:rsid w:val="00433599"/>
    <w:rsid w:val="00464D58"/>
    <w:rsid w:val="00481146"/>
    <w:rsid w:val="004828FB"/>
    <w:rsid w:val="00524A52"/>
    <w:rsid w:val="00582630"/>
    <w:rsid w:val="005A24BC"/>
    <w:rsid w:val="005B5489"/>
    <w:rsid w:val="005D38CE"/>
    <w:rsid w:val="005F1F0F"/>
    <w:rsid w:val="00656503"/>
    <w:rsid w:val="006A6831"/>
    <w:rsid w:val="006E2C21"/>
    <w:rsid w:val="006F002F"/>
    <w:rsid w:val="00741843"/>
    <w:rsid w:val="007461B8"/>
    <w:rsid w:val="00762EF2"/>
    <w:rsid w:val="00773647"/>
    <w:rsid w:val="007E53C0"/>
    <w:rsid w:val="00825D7F"/>
    <w:rsid w:val="00856526"/>
    <w:rsid w:val="00861798"/>
    <w:rsid w:val="00875852"/>
    <w:rsid w:val="008901DE"/>
    <w:rsid w:val="00894414"/>
    <w:rsid w:val="00894531"/>
    <w:rsid w:val="008A7A8E"/>
    <w:rsid w:val="008C65C5"/>
    <w:rsid w:val="00985571"/>
    <w:rsid w:val="009D1C11"/>
    <w:rsid w:val="009D6ACE"/>
    <w:rsid w:val="00A03266"/>
    <w:rsid w:val="00A4459B"/>
    <w:rsid w:val="00AE30A3"/>
    <w:rsid w:val="00B16A42"/>
    <w:rsid w:val="00B2361C"/>
    <w:rsid w:val="00B56A75"/>
    <w:rsid w:val="00BE44F3"/>
    <w:rsid w:val="00BF2AEE"/>
    <w:rsid w:val="00C702DF"/>
    <w:rsid w:val="00C90BE3"/>
    <w:rsid w:val="00CB0C79"/>
    <w:rsid w:val="00CB6785"/>
    <w:rsid w:val="00CC2DB9"/>
    <w:rsid w:val="00CD111C"/>
    <w:rsid w:val="00D3103F"/>
    <w:rsid w:val="00D43174"/>
    <w:rsid w:val="00D5338E"/>
    <w:rsid w:val="00D6654E"/>
    <w:rsid w:val="00DC1C08"/>
    <w:rsid w:val="00DE2971"/>
    <w:rsid w:val="00DE41B1"/>
    <w:rsid w:val="00DE6961"/>
    <w:rsid w:val="00DF6D02"/>
    <w:rsid w:val="00ED0CA6"/>
    <w:rsid w:val="00F43D78"/>
    <w:rsid w:val="00F5449B"/>
    <w:rsid w:val="00F912F4"/>
    <w:rsid w:val="00FF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37544"/>
  <w15:chartTrackingRefBased/>
  <w15:docId w15:val="{28791631-1CCB-4D90-904B-BF1B90D9E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CB67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B67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B67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B67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B67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B67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B67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B67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B67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B678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B678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B6785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B678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B6785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B678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B6785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B678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B6785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qFormat/>
    <w:rsid w:val="00CB67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rsid w:val="00CB678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CB67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B678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CB67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B6785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CB678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B678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B67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B6785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CB6785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DF6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41108B"/>
    <w:rPr>
      <w:i/>
      <w:iCs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9D6AC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son Queiroz</dc:creator>
  <cp:keywords/>
  <dc:description/>
  <cp:lastModifiedBy>CARLOMAGNO PACHECO BAHIA</cp:lastModifiedBy>
  <cp:revision>2</cp:revision>
  <dcterms:created xsi:type="dcterms:W3CDTF">2026-03-31T20:14:00Z</dcterms:created>
  <dcterms:modified xsi:type="dcterms:W3CDTF">2026-03-31T20:14:00Z</dcterms:modified>
</cp:coreProperties>
</file>